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>
          <w:lang w:val="en-US" w:eastAsia="en-US"/>
        </w:rPr>
        <w:drawing>
          <wp:inline distT="0" distB="0" distL="0" distR="0">
            <wp:extent cx="5270500" cy="32175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Alignment of amino acid residues of neutralizing antigenic (NAg) sites 1 (VP1: 88–106), 2 (VP2: 163–169; VP2: 268–270; VP1:220–225), 3a (VP3: 54–61; VP3: 70–74; VP1: 286–291), and 3b (VP2: 71–73; VP3: 75–79) for Sabin 3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2:08:00Z</dcterms:created>
  <dc:creator>ADAYAP</dc:creator>
  <dc:description/>
  <cp:keywords/>
  <dc:language>en-US</dc:language>
  <cp:lastModifiedBy>ADAYAP</cp:lastModifiedBy>
  <dcterms:modified xsi:type="dcterms:W3CDTF">2016-09-16T02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